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102" w:rsidRPr="00E33F84" w:rsidRDefault="00284102" w:rsidP="00284102">
      <w:pPr>
        <w:spacing w:line="360" w:lineRule="auto"/>
        <w:rPr>
          <w:rFonts w:cs="Arial"/>
          <w:b/>
        </w:rPr>
      </w:pPr>
      <w:proofErr w:type="gramStart"/>
      <w:r>
        <w:rPr>
          <w:rFonts w:cs="Arial"/>
          <w:b/>
        </w:rPr>
        <w:t>Table 4–Source Data 1</w:t>
      </w:r>
      <w:r w:rsidRPr="00E33F84">
        <w:rPr>
          <w:rFonts w:cs="Arial"/>
          <w:b/>
        </w:rPr>
        <w:t>.</w:t>
      </w:r>
      <w:proofErr w:type="gramEnd"/>
      <w:r w:rsidRPr="00E33F84">
        <w:rPr>
          <w:rFonts w:cs="Arial"/>
          <w:b/>
        </w:rPr>
        <w:t xml:space="preserve"> List of Rmnd5a-interactors in the presence of MG132 identified by AP-MS and SAINT analysis. Related to Figure 4. </w:t>
      </w:r>
    </w:p>
    <w:p w:rsidR="00284102" w:rsidRDefault="00284102" w:rsidP="00284102">
      <w:pPr>
        <w:jc w:val="left"/>
        <w:rPr>
          <w:rFonts w:cs="Arial"/>
        </w:rPr>
      </w:pP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1134"/>
        <w:gridCol w:w="1134"/>
        <w:gridCol w:w="1134"/>
        <w:gridCol w:w="993"/>
        <w:gridCol w:w="992"/>
      </w:tblGrid>
      <w:tr w:rsidR="00284102" w:rsidRPr="005D3C90" w:rsidTr="003A62F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ROT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Rmnd5A_FC_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mnd5a</w:t>
            </w: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_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P_Rmnd5a</w:t>
            </w: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P_Rmnd5a</w:t>
            </w: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_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IP_Control_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84102" w:rsidRPr="005D3C90" w:rsidRDefault="00284102" w:rsidP="003A62F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IP_Control_2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H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MND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28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H7D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WDR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0DMV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SPA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UL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MKL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6S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ANBP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7L5Y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MA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R4GMX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anbp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8IU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NWU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GID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G5E9V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ARMC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A0A087X0X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NRNP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54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SP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F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9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58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D3C90">
              <w:rPr>
                <w:rFonts w:eastAsia="Times New Roman" w:cs="Arial"/>
                <w:sz w:val="20"/>
                <w:szCs w:val="20"/>
              </w:rPr>
              <w:t>Epiplak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A0A024RCR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BA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95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UBR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16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DD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62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00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D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78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RK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08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LGALS3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146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IRS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62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YPEL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46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MAP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1KM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NRNPU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7Z6Z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UW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7L5D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GE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05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KRT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8IVV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GID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J3KTA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J3KTA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2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SP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62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PS1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10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AP1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I3L2C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 xml:space="preserve">GEMIN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BUJ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NRNPU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06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CD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6E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ZMYND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C9J2Y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OLR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7Z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MYH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61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E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7KZ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SUPT6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H0YMZ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A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13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GY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5T4S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UB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E9PDE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SPA4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49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B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33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MCM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9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B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5STU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DDX39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F5GW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WN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14CN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KRT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958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BAG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135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SQST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49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G5E9A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USP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12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SK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14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RM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62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PL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167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QP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62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PL2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NR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BIRC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B5MCW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PL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11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UBL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7Z7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SLFN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P55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SEC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06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SM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A5YKK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CNO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9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NEU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6H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GAM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5T5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KIAA1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G3V0E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 xml:space="preserve">TFRC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A2A3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RPS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15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NCAP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H7C0S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CDKN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43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SG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86U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BR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3ZCQ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TIMM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UL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BAG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60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KDM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E7EPN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RRC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B8QGS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PK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Q9UNE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STU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H3BUH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 xml:space="preserve">ALDO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O14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ARID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284102" w:rsidRPr="005D3C90" w:rsidTr="003A62FD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H7C4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left"/>
              <w:rPr>
                <w:rFonts w:eastAsia="Times New Roman" w:cs="Arial"/>
                <w:sz w:val="20"/>
                <w:szCs w:val="20"/>
              </w:rPr>
            </w:pPr>
            <w:r w:rsidRPr="005D3C90">
              <w:rPr>
                <w:rFonts w:eastAsia="Times New Roman" w:cs="Arial"/>
                <w:sz w:val="20"/>
                <w:szCs w:val="20"/>
              </w:rPr>
              <w:t>H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102" w:rsidRPr="005D3C90" w:rsidRDefault="00284102" w:rsidP="003A62FD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D3C9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876A3D" w:rsidRPr="00284102" w:rsidRDefault="00284102" w:rsidP="00284102">
      <w:pPr>
        <w:jc w:val="left"/>
        <w:rPr>
          <w:rFonts w:cs="Arial"/>
        </w:rPr>
      </w:pPr>
      <w:bookmarkStart w:id="0" w:name="_GoBack"/>
      <w:bookmarkEnd w:id="0"/>
    </w:p>
    <w:sectPr w:rsidR="00876A3D" w:rsidRPr="00284102" w:rsidSect="00876A3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102"/>
    <w:rsid w:val="00096EBD"/>
    <w:rsid w:val="0028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C56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284102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284102"/>
    <w:pPr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447</Characters>
  <Application>Microsoft Macintosh Word</Application>
  <DocSecurity>0</DocSecurity>
  <Lines>20</Lines>
  <Paragraphs>5</Paragraphs>
  <ScaleCrop>false</ScaleCrop>
  <Company>IMP</Company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mpert</dc:creator>
  <cp:keywords/>
  <dc:description/>
  <cp:lastModifiedBy>Fabienne Lampert</cp:lastModifiedBy>
  <cp:revision>1</cp:revision>
  <dcterms:created xsi:type="dcterms:W3CDTF">2018-02-14T08:18:00Z</dcterms:created>
  <dcterms:modified xsi:type="dcterms:W3CDTF">2018-02-14T08:18:00Z</dcterms:modified>
</cp:coreProperties>
</file>